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EDD" w:rsidRDefault="00BC346B" w:rsidP="00BC346B">
      <w:pPr>
        <w:jc w:val="center"/>
      </w:pPr>
      <w:r w:rsidRPr="00BC346B">
        <w:rPr>
          <w:noProof/>
        </w:rPr>
        <w:drawing>
          <wp:inline distT="0" distB="0" distL="0" distR="0">
            <wp:extent cx="3871609" cy="4572000"/>
            <wp:effectExtent l="1905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3171" t="1511" r="2882" b="17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609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5EF4" w:rsidRPr="00CD4132" w:rsidRDefault="00115EF4" w:rsidP="00115EF4">
      <w:pPr>
        <w:pStyle w:val="Heading2"/>
      </w:pPr>
      <w:bookmarkStart w:id="0" w:name="_Toc310333684"/>
      <w:r>
        <w:rPr>
          <w:lang w:val="en-US"/>
        </w:rPr>
        <w:t>Supplementary file</w:t>
      </w:r>
      <w:r>
        <w:t xml:space="preserve"> </w:t>
      </w:r>
      <w:r w:rsidRPr="00CD4132">
        <w:t>2</w:t>
      </w:r>
      <w:r>
        <w:t xml:space="preserve"> </w:t>
      </w:r>
      <w:del w:id="1" w:author="hyl" w:date="2012-06-19T14:51:00Z">
        <w:r w:rsidDel="00FA6F57">
          <w:delText>-</w:delText>
        </w:r>
      </w:del>
      <w:ins w:id="2" w:author="hyl" w:date="2012-06-19T14:51:00Z">
        <w:r w:rsidR="00FA6F57">
          <w:t>–</w:t>
        </w:r>
      </w:ins>
      <w:r>
        <w:t xml:space="preserve"> </w:t>
      </w:r>
      <w:ins w:id="3" w:author="hyl" w:date="2012-06-19T14:51:00Z">
        <w:r w:rsidR="00FA6F57">
          <w:t>DPSEEA (</w:t>
        </w:r>
      </w:ins>
      <w:r w:rsidRPr="00CD4132">
        <w:t>Driving force-Pressure-State-Exposure-Effect-Action</w:t>
      </w:r>
      <w:ins w:id="4" w:author="hyl" w:date="2012-06-19T14:51:00Z">
        <w:r w:rsidR="00FA6F57">
          <w:t>)</w:t>
        </w:r>
      </w:ins>
      <w:r w:rsidRPr="00CD4132">
        <w:t xml:space="preserve"> framework (source: WHO). </w:t>
      </w:r>
      <w:ins w:id="5" w:author="hyl" w:date="2012-06-19T14:52:00Z">
        <w:r w:rsidR="00FA6F57">
          <w:t xml:space="preserve">For the </w:t>
        </w:r>
      </w:ins>
      <w:ins w:id="6" w:author="hyl" w:date="2012-06-19T15:19:00Z">
        <w:r w:rsidR="00D34542">
          <w:t xml:space="preserve">purpose and the </w:t>
        </w:r>
      </w:ins>
      <w:ins w:id="7" w:author="hyl" w:date="2012-06-19T14:52:00Z">
        <w:r w:rsidR="00FA6F57">
          <w:t>key elements of the DPSEEA framework,</w:t>
        </w:r>
        <w:r w:rsidR="00251038">
          <w:t xml:space="preserve"> </w:t>
        </w:r>
        <w:r w:rsidR="00FA6F57">
          <w:t xml:space="preserve">see text under section </w:t>
        </w:r>
        <w:proofErr w:type="spellStart"/>
        <w:r w:rsidR="00FA6F57">
          <w:t>Frameeorks</w:t>
        </w:r>
        <w:proofErr w:type="spellEnd"/>
        <w:r w:rsidR="00FA6F57">
          <w:t>.</w:t>
        </w:r>
      </w:ins>
      <w:ins w:id="8" w:author="hyl" w:date="2012-06-19T14:51:00Z">
        <w:r w:rsidR="00FA6F57" w:rsidRPr="00CD4132">
          <w:t xml:space="preserve"> </w:t>
        </w:r>
      </w:ins>
      <w:del w:id="9" w:author="hyl" w:date="2012-06-19T14:52:00Z">
        <w:r w:rsidRPr="00CD4132" w:rsidDel="00FA6F57">
          <w:delText>The framework describes the environmental health chain through the following components: Driving force (anthropogenic)</w:delText>
        </w:r>
        <w:r w:rsidDel="00FA6F57">
          <w:delText xml:space="preserve"> is </w:delText>
        </w:r>
        <w:r w:rsidRPr="00CD4132" w:rsidDel="00FA6F57">
          <w:delText>factors that motivate and push the environmental process involved. Pressure (on the environment)</w:delText>
        </w:r>
        <w:r w:rsidDel="00FA6F57">
          <w:delText xml:space="preserve"> </w:delText>
        </w:r>
        <w:r w:rsidRPr="00CD4132" w:rsidDel="00FA6F57">
          <w:delText>is normally expressed through human occupation or exploitation of the environm</w:delText>
        </w:r>
        <w:r w:rsidDel="00FA6F57">
          <w:delText xml:space="preserve">ent. State (of the environment) is </w:delText>
        </w:r>
        <w:r w:rsidRPr="00CD4132" w:rsidDel="00FA6F57">
          <w:delText>status of the environment. Exposure (of humans</w:delText>
        </w:r>
        <w:r w:rsidDel="00FA6F57">
          <w:delText>,</w:delText>
        </w:r>
        <w:r w:rsidRPr="00CD4132" w:rsidDel="00FA6F57">
          <w:delText xml:space="preserve"> i.e., interaction between the environment and h</w:delText>
        </w:r>
        <w:r w:rsidDel="00FA6F57">
          <w:delText xml:space="preserve">umans) </w:delText>
        </w:r>
        <w:r w:rsidRPr="00CD4132" w:rsidDel="00FA6F57">
          <w:delText>take</w:delText>
        </w:r>
        <w:r w:rsidDel="00FA6F57">
          <w:delText>s</w:delText>
        </w:r>
        <w:r w:rsidRPr="00CD4132" w:rsidDel="00FA6F57">
          <w:delText xml:space="preserve"> place when humans are exposed to environmental</w:delText>
        </w:r>
        <w:r w:rsidDel="00FA6F57">
          <w:delText xml:space="preserve"> conditions. Effect (in humans) indicates </w:delText>
        </w:r>
        <w:r w:rsidRPr="00CD4132" w:rsidDel="00FA6F57">
          <w:delText>health effects from exposure to t</w:delText>
        </w:r>
        <w:r w:rsidDel="00FA6F57">
          <w:delText xml:space="preserve">he environmental hazard. Action indicates </w:delText>
        </w:r>
        <w:r w:rsidRPr="00CD4132" w:rsidDel="00FA6F57">
          <w:delText>policies or interventions aimed at reducing or avoiding health effects</w:delText>
        </w:r>
        <w:r w:rsidDel="00FA6F57">
          <w:delText>;</w:delText>
        </w:r>
        <w:r w:rsidRPr="00CD4132" w:rsidDel="00FA6F57">
          <w:delText xml:space="preserve"> they can be aimed at any point in the framework.</w:delText>
        </w:r>
      </w:del>
      <w:bookmarkEnd w:id="0"/>
    </w:p>
    <w:p w:rsidR="00115EF4" w:rsidRPr="00115EF4" w:rsidRDefault="00115EF4" w:rsidP="00BC346B">
      <w:pPr>
        <w:jc w:val="center"/>
        <w:rPr>
          <w:lang w:val="en-GB"/>
        </w:rPr>
      </w:pPr>
    </w:p>
    <w:sectPr w:rsidR="00115EF4" w:rsidRPr="00115EF4" w:rsidSect="00384ED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BC346B"/>
    <w:rsid w:val="0005479F"/>
    <w:rsid w:val="00115EF4"/>
    <w:rsid w:val="002007F9"/>
    <w:rsid w:val="00251038"/>
    <w:rsid w:val="0034569B"/>
    <w:rsid w:val="00384EDD"/>
    <w:rsid w:val="0059201D"/>
    <w:rsid w:val="00642A06"/>
    <w:rsid w:val="007C7D73"/>
    <w:rsid w:val="00853500"/>
    <w:rsid w:val="008D1581"/>
    <w:rsid w:val="00AD5AE1"/>
    <w:rsid w:val="00BA042C"/>
    <w:rsid w:val="00BC346B"/>
    <w:rsid w:val="00BF3AA0"/>
    <w:rsid w:val="00CE4D8E"/>
    <w:rsid w:val="00D13B5D"/>
    <w:rsid w:val="00D34542"/>
    <w:rsid w:val="00FA6F57"/>
    <w:rsid w:val="00FC3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EDD"/>
  </w:style>
  <w:style w:type="paragraph" w:styleId="Heading2">
    <w:name w:val="heading 2"/>
    <w:basedOn w:val="Normal"/>
    <w:next w:val="Normal"/>
    <w:link w:val="Heading2Char"/>
    <w:qFormat/>
    <w:rsid w:val="00115EF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4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6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115EF4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95</Characters>
  <Application>Microsoft Office Word</Application>
  <DocSecurity>0</DocSecurity>
  <Lines>6</Lines>
  <Paragraphs>1</Paragraphs>
  <ScaleCrop>false</ScaleCrop>
  <Company>NILU</Company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ingliu</dc:creator>
  <cp:lastModifiedBy>hyl</cp:lastModifiedBy>
  <cp:revision>5</cp:revision>
  <dcterms:created xsi:type="dcterms:W3CDTF">2011-11-23T13:39:00Z</dcterms:created>
  <dcterms:modified xsi:type="dcterms:W3CDTF">2012-06-19T13:19:00Z</dcterms:modified>
</cp:coreProperties>
</file>